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694"/>
      </w:tblGrid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umber of statements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ements</w:t>
            </w:r>
          </w:p>
        </w:tc>
      </w:tr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or quality, poor flow of the site, most information missing, and not at all useful for patients</w:t>
            </w:r>
          </w:p>
        </w:tc>
      </w:tr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rally poor quality and poor flow, some information listed, but many important topics missing, and of very limited use to patients</w:t>
            </w:r>
          </w:p>
        </w:tc>
      </w:tr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derate quality, suboptimal flow, some important information is adequately discussed but other is poorly discussed, and somewhat useful for patients</w:t>
            </w:r>
          </w:p>
        </w:tc>
      </w:tr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od quality and generally good flow, most of the relevant information is listed but some topics not covered, and useful for patients</w:t>
            </w:r>
          </w:p>
        </w:tc>
      </w:tr>
      <w:tr>
        <w:trPr>
          <w:trHeight w:val="3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cellent quality, excellent flow, and very useful for patients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  <w:t>Global quality scor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Char">
    <w:name w:val="논문초록제목 Char"/>
    <w:qFormat/>
    <w:rPr>
      <w:rFonts w:ascii="맑은 고딕" w:hAnsi="맑은 고딕" w:eastAsia="Times New Roman" w:cs="Times New Roman"/>
      <w:b/>
      <w:szCs w:val="2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초록제목"/>
    <w:basedOn w:val="Heading1"/>
    <w:qFormat/>
    <w:pPr>
      <w:widowControl/>
      <w:numPr>
        <w:ilvl w:val="0"/>
        <w:numId w:val="0"/>
      </w:numPr>
      <w:autoSpaceDE w:val="true"/>
      <w:spacing w:lineRule="auto" w:line="480" w:before="0" w:after="0"/>
      <w:jc w:val="left"/>
      <w:outlineLvl w:val="9"/>
    </w:pPr>
    <w:rPr>
      <w:rFonts w:eastAsia="Times New Roman"/>
      <w:b/>
      <w:sz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Normal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Normal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Normal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53:00Z</dcterms:created>
  <dc:creator>. .</dc:creator>
  <dc:description/>
  <cp:keywords/>
  <dc:language>en-US</dc:language>
  <cp:lastModifiedBy>.</cp:lastModifiedBy>
  <dcterms:modified xsi:type="dcterms:W3CDTF">2020-08-11T11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